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97EF8" w14:textId="733BD85A" w:rsidR="00293DF5" w:rsidRPr="00FE7198" w:rsidRDefault="005D667E" w:rsidP="00D41E7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293DF5" w:rsidRPr="00FE719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93DF5" w:rsidRPr="00FE7198">
        <w:rPr>
          <w:rFonts w:ascii="Times New Roman" w:hAnsi="Times New Roman" w:cs="Times New Roman"/>
          <w:b/>
          <w:sz w:val="24"/>
          <w:szCs w:val="24"/>
          <w:lang w:val="en-US"/>
        </w:rPr>
        <w:t>Spike recovery</w:t>
      </w:r>
      <w:r w:rsidR="00293DF5" w:rsidRPr="00FE7198">
        <w:rPr>
          <w:rFonts w:ascii="Times New Roman" w:hAnsi="Times New Roman" w:cs="Times New Roman"/>
          <w:b/>
          <w:sz w:val="24"/>
          <w:szCs w:val="24"/>
        </w:rPr>
        <w:t xml:space="preserve"> and precision of the developed method at </w:t>
      </w:r>
      <w:r w:rsidR="00D21136">
        <w:rPr>
          <w:rFonts w:ascii="Times New Roman" w:hAnsi="Times New Roman" w:cs="Times New Roman"/>
          <w:b/>
          <w:sz w:val="24"/>
          <w:szCs w:val="24"/>
          <w:lang w:val="en-US"/>
        </w:rPr>
        <w:t>five</w:t>
      </w:r>
      <w:r w:rsidR="00293DF5" w:rsidRPr="00FE7198">
        <w:rPr>
          <w:rFonts w:ascii="Times New Roman" w:hAnsi="Times New Roman" w:cs="Times New Roman"/>
          <w:b/>
          <w:sz w:val="24"/>
          <w:szCs w:val="24"/>
        </w:rPr>
        <w:t xml:space="preserve"> fortified levels prepared in mustard green and green onion matrixes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53"/>
        <w:gridCol w:w="1067"/>
        <w:gridCol w:w="526"/>
        <w:gridCol w:w="529"/>
        <w:gridCol w:w="529"/>
        <w:gridCol w:w="534"/>
        <w:gridCol w:w="526"/>
        <w:gridCol w:w="529"/>
        <w:gridCol w:w="526"/>
        <w:gridCol w:w="529"/>
        <w:gridCol w:w="526"/>
        <w:gridCol w:w="529"/>
        <w:gridCol w:w="526"/>
        <w:gridCol w:w="529"/>
        <w:gridCol w:w="526"/>
        <w:gridCol w:w="529"/>
        <w:gridCol w:w="526"/>
        <w:gridCol w:w="529"/>
        <w:gridCol w:w="526"/>
        <w:gridCol w:w="529"/>
        <w:gridCol w:w="526"/>
        <w:gridCol w:w="511"/>
      </w:tblGrid>
      <w:tr w:rsidR="00B36265" w:rsidRPr="009F53D2" w14:paraId="15559C1D" w14:textId="77777777" w:rsidTr="001B581C">
        <w:trPr>
          <w:trHeight w:val="300"/>
        </w:trPr>
        <w:tc>
          <w:tcPr>
            <w:tcW w:w="5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A313C2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DC29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</w:tc>
        <w:tc>
          <w:tcPr>
            <w:tcW w:w="2038" w:type="pct"/>
            <w:gridSpan w:val="10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CCD6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stard greens (n = 5)</w:t>
            </w:r>
          </w:p>
        </w:tc>
        <w:tc>
          <w:tcPr>
            <w:tcW w:w="2028" w:type="pct"/>
            <w:gridSpan w:val="10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21391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een onions (n = 5)</w:t>
            </w:r>
          </w:p>
        </w:tc>
      </w:tr>
      <w:tr w:rsidR="00B36265" w:rsidRPr="009F53D2" w14:paraId="445EDB35" w14:textId="77777777" w:rsidTr="001B581C">
        <w:trPr>
          <w:trHeight w:val="290"/>
        </w:trPr>
        <w:tc>
          <w:tcPr>
            <w:tcW w:w="5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2B085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A9B2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g/g) (n=7)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E129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tified </w:t>
            </w:r>
          </w:p>
        </w:tc>
        <w:tc>
          <w:tcPr>
            <w:tcW w:w="41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D762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tified 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9D3F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tified 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6123" w14:textId="7C7549EB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tified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613E" w14:textId="3AA1B12F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rtified 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6615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tified 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1650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tified 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B701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tified 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8731" w14:textId="681738CE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tified</w:t>
            </w:r>
          </w:p>
        </w:tc>
        <w:tc>
          <w:tcPr>
            <w:tcW w:w="4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36DF" w14:textId="5DEB23C8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tified</w:t>
            </w:r>
          </w:p>
        </w:tc>
      </w:tr>
      <w:tr w:rsidR="00B36265" w:rsidRPr="009F53D2" w14:paraId="5ABA1DF9" w14:textId="77777777" w:rsidTr="001B581C">
        <w:trPr>
          <w:trHeight w:val="300"/>
        </w:trPr>
        <w:tc>
          <w:tcPr>
            <w:tcW w:w="5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C6410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676B31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8052D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ng/g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690A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ng/g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9685F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ng/g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5BFC7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00 ng/g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2922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0 ng/g</w:t>
            </w:r>
          </w:p>
        </w:tc>
        <w:tc>
          <w:tcPr>
            <w:tcW w:w="407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5D04D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ng/g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4D060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ng/g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AA168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ng/g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EE4E8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00 ng/g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04EC2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0 ng/g</w:t>
            </w:r>
          </w:p>
        </w:tc>
      </w:tr>
      <w:tr w:rsidR="00B36265" w:rsidRPr="009F53D2" w14:paraId="30F59FB5" w14:textId="77777777" w:rsidTr="001B581C">
        <w:trPr>
          <w:trHeight w:val="320"/>
        </w:trPr>
        <w:tc>
          <w:tcPr>
            <w:tcW w:w="5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CCDD2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10CE80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DCD7" w14:textId="043C875D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03DE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145F" w14:textId="2121B1B6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473F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0159" w14:textId="24AB4C11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756B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6BA7" w14:textId="5A91DD73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C114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0D2F" w14:textId="28E9643D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93A6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1D66" w14:textId="1CB73B60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A095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3565" w14:textId="3C6D82BB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1F30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3075" w14:textId="503D03E5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BEF0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CD23" w14:textId="4FCB385D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8A4A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F2CE" w14:textId="423E2F43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8BF9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</w:p>
        </w:tc>
      </w:tr>
      <w:tr w:rsidR="00B36265" w:rsidRPr="009F53D2" w14:paraId="232E5B58" w14:textId="77777777" w:rsidTr="001B581C">
        <w:trPr>
          <w:trHeight w:val="300"/>
        </w:trPr>
        <w:tc>
          <w:tcPr>
            <w:tcW w:w="5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CAAD5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D32A38A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8D022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56A84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40C57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A3CE7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F0E7B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B7719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4E202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F3E17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DF09D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A555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76FBE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698E7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49754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E614F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7EDD6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C1849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C97CA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7F01B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31FD6" w14:textId="77777777" w:rsidR="006972B8" w:rsidRPr="009F53D2" w:rsidRDefault="006972B8" w:rsidP="0069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94163" w14:textId="77777777" w:rsidR="006972B8" w:rsidRPr="009F53D2" w:rsidRDefault="006972B8" w:rsidP="0069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9F53D2" w:rsidRPr="009F53D2" w14:paraId="507158E2" w14:textId="77777777" w:rsidTr="001B581C">
        <w:trPr>
          <w:trHeight w:val="29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F36B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obucarb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2F69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B472F6" w14:textId="56025856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1A76" w14:textId="315D973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0B91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8655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176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06C2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197E" w14:textId="7C54B131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C885" w14:textId="581EA800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76AC" w14:textId="7EF3360F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7394F3" w14:textId="536DD12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2620D8" w14:textId="35CE9C18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CDF8" w14:textId="0C5DF1C8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7238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A0FD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F129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9747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2921" w14:textId="3419D61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A283" w14:textId="5E3612DB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7F63" w14:textId="3521B45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E649" w14:textId="690F69F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F53D2" w:rsidRPr="009F53D2" w14:paraId="1E6B88FD" w14:textId="77777777" w:rsidTr="001B581C">
        <w:trPr>
          <w:trHeight w:val="29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B231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δ-HCH </w:t>
            </w: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BE57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5606D1" w14:textId="1F06D9F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5963" w14:textId="1EF1D692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2685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AA6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6B5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88A2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6B05" w14:textId="2B1FE3F0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732F" w14:textId="01784329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C024" w14:textId="36FD16F0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1F1EC2" w14:textId="2665CC42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BF815" w14:textId="2F481956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FDFE" w14:textId="4249B230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D43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EF44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EC15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961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5CCE" w14:textId="5B7E3CBD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EEBA" w14:textId="14ED0F0E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2FA3" w14:textId="0F60B060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406D" w14:textId="0B5B1A96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F53D2" w:rsidRPr="009F53D2" w14:paraId="11A0599A" w14:textId="77777777" w:rsidTr="001B581C">
        <w:trPr>
          <w:trHeight w:val="29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2143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chlo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C887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CBDEE" w14:textId="1C8F80B6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39F7" w14:textId="45B38EED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7EC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DED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3860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72E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9C7A" w14:textId="7DB52E9E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DEF2" w14:textId="2ACA627B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AF98" w14:textId="2A59B600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3E5793" w14:textId="4EA7F66A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B277E6" w14:textId="2AF2515E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6FB3" w14:textId="7CAD13CF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E1E6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040D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5C36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564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2F96" w14:textId="6567513E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9963" w14:textId="47A4AA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233D" w14:textId="4117997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9E73" w14:textId="4166AA0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F53D2" w:rsidRPr="009F53D2" w14:paraId="5FD24BBD" w14:textId="77777777" w:rsidTr="001B581C">
        <w:trPr>
          <w:trHeight w:val="29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28C9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proni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7791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C6D9A2" w14:textId="6480D9F2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DB2A" w14:textId="38CB0F7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C6C1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C005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347D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93D9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D003" w14:textId="3130CA19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D74F" w14:textId="37C5EA83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D1D4" w14:textId="1CA5273D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3B3F2" w14:textId="06DF03C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FAFD0A" w14:textId="59308F45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5654" w14:textId="76A2DF1D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AB5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AFE8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15B1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3344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9D3B" w14:textId="132C632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BEFE" w14:textId="28E3E94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F8F5" w14:textId="1A95421C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8AF3" w14:textId="6B15D9CD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F53D2" w:rsidRPr="009F53D2" w14:paraId="19C8B205" w14:textId="77777777" w:rsidTr="001B581C">
        <w:trPr>
          <w:trHeight w:val="29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8C18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ilachlo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46E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DC62D1" w14:textId="3FFFA77D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9D4F" w14:textId="3EDA901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87B7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2ACF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0AEF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5474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D9FB" w14:textId="3EC27DBB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44FC" w14:textId="465E361E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2003" w14:textId="34A016F3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BAC9DC" w14:textId="7C9D2A36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EF4A8" w14:textId="4621B4D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B510" w14:textId="571A89C6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ED2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79F7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CF6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4224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4C1A" w14:textId="4A78AE58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3FF0" w14:textId="12C53B3D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A064" w14:textId="40517F10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2419" w14:textId="118470BE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F53D2" w:rsidRPr="009F53D2" w14:paraId="15E16C20" w14:textId="77777777" w:rsidTr="001B581C">
        <w:trPr>
          <w:trHeight w:val="46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229D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soprothiolane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6AEBD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FA4A00" w14:textId="0349A3C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A476" w14:textId="640D9E4B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2120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B5C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1F8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AF1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343E" w14:textId="274EE5CE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E00D" w14:textId="18D2DF90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2F0A" w14:textId="346953D4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A3DB7" w14:textId="47C1A962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3E8056" w14:textId="7DADFE35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081B" w14:textId="2EF913FA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DBB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92A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55CE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95B5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FA60" w14:textId="337E61C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0281" w14:textId="12793E1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C93C" w14:textId="20E5DA0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C961" w14:textId="2CEA107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F53D2" w:rsidRPr="009F53D2" w14:paraId="3783D670" w14:textId="77777777" w:rsidTr="001B581C">
        <w:trPr>
          <w:trHeight w:val="46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D1F5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azifop-p-buty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5EA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78CEF1" w14:textId="057A5C3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C0F5" w14:textId="33A91D5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1C78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FA8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685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5E60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5142" w14:textId="6CD754FA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164A" w14:textId="1BE3E778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C909" w14:textId="6B8BE55F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2521ED" w14:textId="70EB665E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93821F" w14:textId="64CD4C9C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D75F" w14:textId="448AF63C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37DE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301F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BB07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C400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0047" w14:textId="504F1646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7A30" w14:textId="05165E30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4778" w14:textId="2A8586FC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C419" w14:textId="5F983368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F53D2" w:rsidRPr="009F53D2" w14:paraId="024016D7" w14:textId="77777777" w:rsidTr="001B581C">
        <w:trPr>
          <w:trHeight w:val="46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5AFB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floxystrobi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D3648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3865F5" w14:textId="41ED65FF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674E" w14:textId="734633E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0C8E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68BF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33F8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56A1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5EC4" w14:textId="1133A8C2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5DD8" w14:textId="05DDDCDE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FCBD" w14:textId="11C323E8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9BAD42" w14:textId="0645233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52AB93" w14:textId="200E3E8A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DDC6" w14:textId="5E315FBA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D7AF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3DD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8F89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759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7D83" w14:textId="46281A5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0733" w14:textId="0B87AA0B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E5A0" w14:textId="6CF91005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0A82" w14:textId="29E87798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F53D2" w:rsidRPr="009F53D2" w14:paraId="0599020E" w14:textId="77777777" w:rsidTr="001B581C">
        <w:trPr>
          <w:trHeight w:val="46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E203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buconazo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377DE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DA43E9" w14:textId="5533D7EC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0754" w14:textId="3BC35A9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F882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68A6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5E7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54A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28F7" w14:textId="2B6EE194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8DE1" w14:textId="57D0B5B1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DE36" w14:textId="2564EE11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07F8D" w14:textId="2C0DCA0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2A3E6F" w14:textId="4F80601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E59D" w14:textId="2037CA0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A83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A98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B92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7166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3A89" w14:textId="6E93161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6380" w14:textId="1BC2CBF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F526" w14:textId="5640CBB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8FDE" w14:textId="0ED4595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F53D2" w:rsidRPr="009F53D2" w14:paraId="3F8274D4" w14:textId="77777777" w:rsidTr="001B581C">
        <w:trPr>
          <w:trHeight w:val="46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94B9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ypermethri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5B8A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72B146" w14:textId="0ED3BFF1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92E3" w14:textId="338128D0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DABE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816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A9E7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006C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12AA" w14:textId="7CD739B7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DF06" w14:textId="67CE0954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A5CC" w14:textId="280C762A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8C5AEE" w14:textId="011DFA42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890B72" w14:textId="0B170099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C39E" w14:textId="7062F4B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6EDF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3F31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475D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B1B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DD9F" w14:textId="1B16ABE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DC13" w14:textId="4FCD7E1B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B167" w14:textId="03733B7E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707F" w14:textId="76BDF3B0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F53D2" w:rsidRPr="009F53D2" w14:paraId="260B62F7" w14:textId="77777777" w:rsidTr="001B581C">
        <w:trPr>
          <w:trHeight w:val="470"/>
        </w:trPr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8C7CE" w14:textId="77777777" w:rsidR="009F53D2" w:rsidRPr="009F53D2" w:rsidRDefault="009F53D2" w:rsidP="009F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enoconazol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D4B2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DD869C" w14:textId="22BA9D45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81CF43" w14:textId="0CA0FF3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906D8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86D9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089D3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45360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CF36AF" w14:textId="6648D26D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71A2E1" w14:textId="12BD838E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825A45" w14:textId="76167703" w:rsidR="009F53D2" w:rsidRPr="009F53D2" w:rsidRDefault="009F53D2" w:rsidP="009F53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DDC50" w14:textId="56E0A168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89BB55" w14:textId="4DA31EB4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E496A6" w14:textId="243D9372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4584B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BDDA1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26605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0A34F" w14:textId="77777777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5F134" w14:textId="196BACB3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B33A20" w14:textId="52CD0F2A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C9961F" w14:textId="703A9980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90FB75" w14:textId="131FB95E" w:rsidR="009F53D2" w:rsidRPr="009F53D2" w:rsidRDefault="009F53D2" w:rsidP="009F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4182AC88" w14:textId="77777777" w:rsidR="00293DF5" w:rsidRPr="00845F52" w:rsidRDefault="00293DF5" w:rsidP="00293DF5"/>
    <w:p w14:paraId="62000872" w14:textId="6322CDC5" w:rsidR="00780971" w:rsidRDefault="00780971" w:rsidP="000D3453">
      <w:pPr>
        <w:autoSpaceDE w:val="0"/>
        <w:autoSpaceDN w:val="0"/>
        <w:adjustRightInd w:val="0"/>
        <w:spacing w:after="0" w:line="480" w:lineRule="auto"/>
      </w:pPr>
    </w:p>
    <w:sectPr w:rsidR="00780971" w:rsidSect="000D345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F9EA4" w14:textId="77777777" w:rsidR="00016BA2" w:rsidRDefault="00016BA2" w:rsidP="00293DF5">
      <w:pPr>
        <w:spacing w:after="0" w:line="240" w:lineRule="auto"/>
      </w:pPr>
      <w:r>
        <w:separator/>
      </w:r>
    </w:p>
  </w:endnote>
  <w:endnote w:type="continuationSeparator" w:id="0">
    <w:p w14:paraId="3F1B5906" w14:textId="77777777" w:rsidR="00016BA2" w:rsidRDefault="00016BA2" w:rsidP="00293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B8BB4" w14:textId="11D95638" w:rsidR="00A338C6" w:rsidRDefault="00016BA2">
    <w:pPr>
      <w:pStyle w:val="Footer"/>
      <w:jc w:val="center"/>
    </w:pPr>
  </w:p>
  <w:p w14:paraId="2F1B74FF" w14:textId="77777777" w:rsidR="00A338C6" w:rsidRDefault="00016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30880" w14:textId="77777777" w:rsidR="00016BA2" w:rsidRDefault="00016BA2" w:rsidP="00293DF5">
      <w:pPr>
        <w:spacing w:after="0" w:line="240" w:lineRule="auto"/>
      </w:pPr>
      <w:r>
        <w:separator/>
      </w:r>
    </w:p>
  </w:footnote>
  <w:footnote w:type="continuationSeparator" w:id="0">
    <w:p w14:paraId="67C6AD16" w14:textId="77777777" w:rsidR="00016BA2" w:rsidRDefault="00016BA2" w:rsidP="00293D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67DBF"/>
    <w:multiLevelType w:val="hybridMultilevel"/>
    <w:tmpl w:val="FE8CC6F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8039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F5"/>
    <w:rsid w:val="00016BA2"/>
    <w:rsid w:val="00090EC7"/>
    <w:rsid w:val="000D3453"/>
    <w:rsid w:val="000D75CC"/>
    <w:rsid w:val="0010134A"/>
    <w:rsid w:val="00132FDB"/>
    <w:rsid w:val="00184B16"/>
    <w:rsid w:val="001B581C"/>
    <w:rsid w:val="001C7B4F"/>
    <w:rsid w:val="001E4559"/>
    <w:rsid w:val="002247C1"/>
    <w:rsid w:val="00266258"/>
    <w:rsid w:val="0027081F"/>
    <w:rsid w:val="00293DF5"/>
    <w:rsid w:val="002F2246"/>
    <w:rsid w:val="0035321B"/>
    <w:rsid w:val="00392656"/>
    <w:rsid w:val="00394786"/>
    <w:rsid w:val="00394AF6"/>
    <w:rsid w:val="00397F90"/>
    <w:rsid w:val="00404FA6"/>
    <w:rsid w:val="00470EE6"/>
    <w:rsid w:val="004A416B"/>
    <w:rsid w:val="005D667E"/>
    <w:rsid w:val="00623660"/>
    <w:rsid w:val="006319F2"/>
    <w:rsid w:val="00632927"/>
    <w:rsid w:val="00695690"/>
    <w:rsid w:val="006972B8"/>
    <w:rsid w:val="00780971"/>
    <w:rsid w:val="0078327D"/>
    <w:rsid w:val="007C4F48"/>
    <w:rsid w:val="00843BB3"/>
    <w:rsid w:val="0088796F"/>
    <w:rsid w:val="008D26E2"/>
    <w:rsid w:val="008F51AA"/>
    <w:rsid w:val="00903479"/>
    <w:rsid w:val="009F53D2"/>
    <w:rsid w:val="00A153A3"/>
    <w:rsid w:val="00A76A40"/>
    <w:rsid w:val="00A84ED8"/>
    <w:rsid w:val="00A94638"/>
    <w:rsid w:val="00AB1328"/>
    <w:rsid w:val="00AD20E9"/>
    <w:rsid w:val="00B271D5"/>
    <w:rsid w:val="00B36265"/>
    <w:rsid w:val="00B52284"/>
    <w:rsid w:val="00B56C1F"/>
    <w:rsid w:val="00BA4A01"/>
    <w:rsid w:val="00BF4171"/>
    <w:rsid w:val="00C34869"/>
    <w:rsid w:val="00C84EBE"/>
    <w:rsid w:val="00CC7EC8"/>
    <w:rsid w:val="00CD2A76"/>
    <w:rsid w:val="00D143E0"/>
    <w:rsid w:val="00D21136"/>
    <w:rsid w:val="00D23609"/>
    <w:rsid w:val="00D41E73"/>
    <w:rsid w:val="00D8051C"/>
    <w:rsid w:val="00D94BA4"/>
    <w:rsid w:val="00DC09DF"/>
    <w:rsid w:val="00E5783F"/>
    <w:rsid w:val="00E87ACF"/>
    <w:rsid w:val="00F52F63"/>
    <w:rsid w:val="00FD6B46"/>
    <w:rsid w:val="00FE7198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0AF1"/>
  <w15:chartTrackingRefBased/>
  <w15:docId w15:val="{50E77B7C-8F31-48BB-95E9-4EA2DD58D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DF5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93DF5"/>
    <w:pPr>
      <w:spacing w:after="0" w:line="240" w:lineRule="auto"/>
      <w:ind w:left="720"/>
    </w:pPr>
    <w:rPr>
      <w:rFonts w:ascii="Times New Roman" w:eastAsia="Times New Roman" w:hAnsi="Times New Roman" w:cs="Times New Roman"/>
      <w:sz w:val="28"/>
      <w:szCs w:val="28"/>
      <w:lang w:val="en-US"/>
    </w:rPr>
  </w:style>
  <w:style w:type="character" w:customStyle="1" w:styleId="ListParagraphChar">
    <w:name w:val="List Paragraph Char"/>
    <w:link w:val="ListParagraph"/>
    <w:uiPriority w:val="34"/>
    <w:rsid w:val="00293DF5"/>
    <w:rPr>
      <w:rFonts w:ascii="Times New Roman" w:eastAsia="Times New Roman" w:hAnsi="Times New Roman" w:cs="Times New Roman"/>
      <w:sz w:val="28"/>
      <w:szCs w:val="2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3DF5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3DF5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293DF5"/>
    <w:rPr>
      <w:sz w:val="20"/>
      <w:szCs w:val="20"/>
      <w:lang w:val="vi-VN"/>
    </w:rPr>
  </w:style>
  <w:style w:type="character" w:styleId="Hyperlink">
    <w:name w:val="Hyperlink"/>
    <w:basedOn w:val="DefaultParagraphFont"/>
    <w:uiPriority w:val="99"/>
    <w:unhideWhenUsed/>
    <w:rsid w:val="00293DF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3DF5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3DF5"/>
    <w:rPr>
      <w:rFonts w:ascii="Times New Roman" w:hAnsi="Times New Roman"/>
      <w:sz w:val="26"/>
    </w:rPr>
  </w:style>
  <w:style w:type="character" w:styleId="FootnoteReference">
    <w:name w:val="footnote reference"/>
    <w:basedOn w:val="DefaultParagraphFont"/>
    <w:uiPriority w:val="99"/>
    <w:semiHidden/>
    <w:rsid w:val="00293DF5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293D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0134A"/>
    <w:pPr>
      <w:spacing w:after="0" w:line="240" w:lineRule="auto"/>
    </w:pPr>
    <w:rPr>
      <w:lang w:val="vi-VN"/>
    </w:rPr>
  </w:style>
  <w:style w:type="paragraph" w:styleId="Header">
    <w:name w:val="header"/>
    <w:basedOn w:val="Normal"/>
    <w:link w:val="HeaderChar"/>
    <w:uiPriority w:val="99"/>
    <w:unhideWhenUsed/>
    <w:rsid w:val="000D3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453"/>
    <w:rPr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2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T</dc:creator>
  <cp:keywords/>
  <dc:description/>
  <cp:lastModifiedBy>FPT</cp:lastModifiedBy>
  <cp:revision>2</cp:revision>
  <dcterms:created xsi:type="dcterms:W3CDTF">2022-06-03T02:44:00Z</dcterms:created>
  <dcterms:modified xsi:type="dcterms:W3CDTF">2022-06-03T02:44:00Z</dcterms:modified>
</cp:coreProperties>
</file>